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68"/>
        <w:tblW w:w="946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883"/>
        <w:gridCol w:w="1355"/>
        <w:gridCol w:w="2094"/>
        <w:gridCol w:w="2710"/>
        <w:gridCol w:w="2423"/>
      </w:tblGrid>
      <w:tr w:rsidR="00F67731" w:rsidRPr="009A38D8" w:rsidTr="00F07094">
        <w:trPr>
          <w:trHeight w:val="357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pH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Salt Type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Ionic Strength      (</w:t>
            </w: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mM</w:t>
            </w:r>
            <w:proofErr w:type="spellEnd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)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Zeta Potential</w:t>
            </w:r>
          </w:p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(mV)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Mean Hydrodynamic Diameter</w:t>
            </w:r>
          </w:p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(nm)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 w:val="restart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5</w:t>
            </w: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NaCl</w:t>
            </w:r>
            <w:proofErr w:type="spellEnd"/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±5.65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30.6±3.2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.5±4.94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49.8±7.5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10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.5±3.53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13.4±2.0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bscript"/>
                <w:lang w:val="en-IN" w:eastAsia="en-IN"/>
              </w:rPr>
              <w:t>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0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6.5±2.12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06.1±2.1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05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±5.65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91.7±1.0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.5±0.70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91.0±2.1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 w:val="restart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7</w:t>
            </w: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NaCl</w:t>
            </w:r>
            <w:proofErr w:type="spellEnd"/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7±2.82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06.9±1.5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4±5.65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20.1±5.2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10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±2.82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23.5±1.9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 w:val="restart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bscript"/>
                <w:lang w:val="en-IN" w:eastAsia="en-IN"/>
              </w:rPr>
              <w:t>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0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.5±7.94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1.7±4.9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05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5.5±3.53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56.9±2.82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.5±3.53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92.5±3.4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 w:val="restart"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9</w:t>
            </w:r>
          </w:p>
        </w:tc>
        <w:tc>
          <w:tcPr>
            <w:tcW w:w="1355" w:type="dxa"/>
            <w:vMerge w:val="restart"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NaCl</w:t>
            </w:r>
            <w:proofErr w:type="spellEnd"/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22±7.07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73.4±3.3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8±2.82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71.7±5.01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10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3±4.24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72.0±1.1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 w:val="restart"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vertAlign w:val="subscript"/>
                <w:lang w:val="en-IN" w:eastAsia="en-IN"/>
              </w:rPr>
              <w:t>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0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21.5±3.53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70.0±4.7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05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9±1.4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90.4±3.5</w:t>
            </w:r>
          </w:p>
        </w:tc>
      </w:tr>
      <w:tr w:rsidR="00F67731" w:rsidRPr="009A38D8" w:rsidTr="00F07094">
        <w:trPr>
          <w:trHeight w:val="357"/>
        </w:trPr>
        <w:tc>
          <w:tcPr>
            <w:tcW w:w="883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1355" w:type="dxa"/>
            <w:vMerge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/>
              </w:rPr>
              <w:t>0.1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-17±2.82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F67731" w:rsidRPr="009A38D8" w:rsidRDefault="00F67731" w:rsidP="00F07094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04.0±4.1</w:t>
            </w:r>
          </w:p>
        </w:tc>
      </w:tr>
    </w:tbl>
    <w:p w:rsidR="0073050B" w:rsidRDefault="00F67731">
      <w:proofErr w:type="gramStart"/>
      <w:r w:rsidRPr="009A38D8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995A41" w:rsidRPr="00995A41">
        <w:rPr>
          <w:rFonts w:ascii="Times New Roman" w:hAnsi="Times New Roman" w:cs="Times New Roman"/>
          <w:b/>
          <w:sz w:val="24"/>
          <w:szCs w:val="24"/>
        </w:rPr>
        <w:t xml:space="preserve">Mean hydrodynamic size and zeta potential values of </w:t>
      </w:r>
      <w:proofErr w:type="spellStart"/>
      <w:r w:rsidR="00995A41" w:rsidRPr="00995A41">
        <w:rPr>
          <w:rFonts w:ascii="Times New Roman" w:hAnsi="Times New Roman" w:cs="Times New Roman"/>
          <w:b/>
          <w:sz w:val="24"/>
          <w:szCs w:val="24"/>
        </w:rPr>
        <w:t>ZnO</w:t>
      </w:r>
      <w:proofErr w:type="spellEnd"/>
      <w:r w:rsidR="00995A41" w:rsidRPr="00995A41">
        <w:rPr>
          <w:rFonts w:ascii="Times New Roman" w:hAnsi="Times New Roman" w:cs="Times New Roman"/>
          <w:b/>
          <w:sz w:val="24"/>
          <w:szCs w:val="24"/>
        </w:rPr>
        <w:t xml:space="preserve"> NPs at different ionic strengths </w:t>
      </w:r>
      <w:proofErr w:type="spellStart"/>
      <w:r w:rsidR="00995A41" w:rsidRPr="00995A41">
        <w:rPr>
          <w:rFonts w:ascii="Times New Roman" w:hAnsi="Times New Roman" w:cs="Times New Roman"/>
          <w:b/>
          <w:sz w:val="24"/>
          <w:szCs w:val="24"/>
        </w:rPr>
        <w:t>NaCl</w:t>
      </w:r>
      <w:proofErr w:type="spellEnd"/>
      <w:r w:rsidR="00995A41" w:rsidRPr="00995A41">
        <w:rPr>
          <w:rFonts w:ascii="Times New Roman" w:hAnsi="Times New Roman" w:cs="Times New Roman"/>
          <w:b/>
          <w:sz w:val="24"/>
          <w:szCs w:val="24"/>
        </w:rPr>
        <w:t xml:space="preserve"> (0.1, 1, 10mM) and CaCl</w:t>
      </w:r>
      <w:r w:rsidR="00995A41" w:rsidRPr="004F19E8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995A41" w:rsidRPr="00995A41">
        <w:rPr>
          <w:rFonts w:ascii="Times New Roman" w:hAnsi="Times New Roman" w:cs="Times New Roman"/>
          <w:b/>
          <w:sz w:val="24"/>
          <w:szCs w:val="24"/>
        </w:rPr>
        <w:t xml:space="preserve"> (0.1, 1, 10mM) and pH 5, 7 and 9.</w:t>
      </w:r>
      <w:proofErr w:type="gramEnd"/>
    </w:p>
    <w:sectPr w:rsidR="0073050B" w:rsidSect="00886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73050B"/>
    <w:rsid w:val="003D77B1"/>
    <w:rsid w:val="004F19E8"/>
    <w:rsid w:val="0073050B"/>
    <w:rsid w:val="00886058"/>
    <w:rsid w:val="00995A41"/>
    <w:rsid w:val="00F07094"/>
    <w:rsid w:val="00F44E49"/>
    <w:rsid w:val="00F677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5</cp:revision>
  <dcterms:created xsi:type="dcterms:W3CDTF">2015-07-13T08:59:00Z</dcterms:created>
  <dcterms:modified xsi:type="dcterms:W3CDTF">2015-07-14T08:57:00Z</dcterms:modified>
</cp:coreProperties>
</file>